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endix S3. Significance of model terms. Description of abbreviations: s() indicates a smoothed term,  bs is the smoothing basis, cr indicates cubic regression splines, k is the maximum smoothing basis dimension, and edf  is the estimated degrees of freedom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  <w:u w:val="single"/>
        </w:rPr>
        <w:t>M. lucifugu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mily: Poiss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ink function: log                                             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Fixed effects:                                                   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UCI_TOTAL ~ s(Winter_No, bs = "cr", k = 7) + s(Day, bs = "cr", k = 10)      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proximate significance of smooth terms:</w:t>
      </w:r>
    </w:p>
    <w:tbl>
      <w:tblPr>
        <w:tblW w:w="74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718"/>
      </w:tblGrid>
      <w:tr>
        <w:trPr/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f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(Year)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12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69</w:t>
            </w:r>
          </w:p>
        </w:tc>
        <w:tc>
          <w:tcPr>
            <w:tcW w:w="17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2e-16</w:t>
            </w:r>
          </w:p>
        </w:tc>
      </w:tr>
      <w:tr>
        <w:trPr/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(Day)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84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3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9e-1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  <w:u w:val="single"/>
        </w:rPr>
        <w:t>P. subflavus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amily: Poisson                                           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ink function: log                                             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ixed effects:                                                       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PIP_TOTAL ~ Winter_No                                                     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pproximate significance of linear terms:   </w:t>
      </w:r>
    </w:p>
    <w:tbl>
      <w:tblPr>
        <w:tblW w:w="76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f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02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e-08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  <w:u w:val="single"/>
        </w:rPr>
        <w:t>M. sodali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mily: quasipoiss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ink function: log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ormula:                                                  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OD_TOTAL ~ Winter_No + s(Day, bs = "cr",  k = 10)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pproximate significance of smooth terms:   </w:t>
      </w:r>
    </w:p>
    <w:tbl>
      <w:tblPr>
        <w:tblW w:w="76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f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68</w:t>
            </w:r>
          </w:p>
        </w:tc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6e-05</w:t>
            </w:r>
          </w:p>
        </w:tc>
      </w:tr>
      <w:tr>
        <w:trPr/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(Day)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03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88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2e-1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  <w:u w:val="single"/>
        </w:rPr>
        <w:t>M. septentrionali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amily: quasipoisson                                       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Link function: log                                         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ormula:                                                       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SEPT_TOTAL ~ Winter_No + s(Day, bs = "cr", k = 10)                                                 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pproximate significance of smooth terms:     </w:t>
      </w:r>
    </w:p>
    <w:tbl>
      <w:tblPr>
        <w:tblW w:w="76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f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ear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95</w:t>
            </w:r>
          </w:p>
        </w:tc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9</w:t>
            </w:r>
          </w:p>
        </w:tc>
      </w:tr>
      <w:tr>
        <w:trPr/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(Day)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42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26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7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3T01:37:00Z</dcterms:created>
  <dc:creator>Tom Ingersoll</dc:creator>
  <dc:description/>
  <dc:language>en-US</dc:language>
  <cp:lastModifiedBy>Brent</cp:lastModifiedBy>
  <dcterms:modified xsi:type="dcterms:W3CDTF">2013-02-03T01:37:00Z</dcterms:modified>
  <cp:revision>2</cp:revision>
  <dc:subject/>
  <dc:title/>
</cp:coreProperties>
</file>